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FD498" w14:textId="77777777" w:rsidR="0060607A" w:rsidRDefault="0060607A" w:rsidP="0060607A">
      <w:r w:rsidRPr="2268390C">
        <w:rPr>
          <w:b/>
          <w:bCs/>
        </w:rPr>
        <w:t xml:space="preserve">Supplemental Table S1: </w:t>
      </w:r>
      <w:r>
        <w:t>All adverse events on trial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525"/>
        <w:gridCol w:w="1288"/>
        <w:gridCol w:w="1288"/>
        <w:gridCol w:w="1030"/>
      </w:tblGrid>
      <w:tr w:rsidR="0060607A" w14:paraId="6931474A" w14:textId="77777777" w:rsidTr="00BD42A9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2B1BC49B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TCAE Category; Ter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3522BA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1 - 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62625C9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3 - 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bottom"/>
          </w:tcPr>
          <w:p w14:paraId="7288124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rade 5</w:t>
            </w:r>
          </w:p>
        </w:tc>
      </w:tr>
      <w:tr w:rsidR="0060607A" w14:paraId="56FDF904" w14:textId="77777777" w:rsidTr="00BD42A9">
        <w:trPr>
          <w:trHeight w:val="300"/>
        </w:trPr>
        <w:tc>
          <w:tcPr>
            <w:tcW w:w="552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88CF81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Blood and lymphatic system disorders</w:t>
            </w:r>
          </w:p>
        </w:tc>
        <w:tc>
          <w:tcPr>
            <w:tcW w:w="1288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58D57B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6BB94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AF23D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3CCA73A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847047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783264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D60D5A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6F1294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3F79C0D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C45B43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ardiac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0EDE1A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0F65BA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626A79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5E35266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D2A7D1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alpitation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20C763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320576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AC4E29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5249F9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80F00B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Sinus tachycard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29AD79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94D089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B4FF2D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598B7B6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90B2A23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Ear and labyrinth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C5C691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038722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080BB2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044BAC83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ECC943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Ear pa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95EC65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3EADE1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456782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36089385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25D03D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Endocrine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B2AC4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887B36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FB26B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0D33311F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2101DC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drenal insufficiency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F53013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E6224A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624CF5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A1AE920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FF0370B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thyroidism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D7C977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FCB441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3FFDF0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50D28B4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56E6092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Eye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7B82C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B53E50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C8713B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5C16A7C4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4DF62B9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lurred vis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8DB2B2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B141A4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D40700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D2B732D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2EE158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astrointestinal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87D05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4FD49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79BC04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2B59CED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6EE5EF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bdominal pa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1BDE67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D407BE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DDDA6E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0EA2C97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F616B98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loat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7697D5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4FB15C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F7F479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7E3F557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2BD9AA9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onstipa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EE31E5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4 (4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A0F940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2AE684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8BD439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F47DA4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iarrhe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28CCCA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E94D33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E79264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6169017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FD69F45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ysphag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7A8E28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506FAF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7D65F6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C8FA83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AA2997F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ause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AE7807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7 (7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E39361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3DC114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EFF87F9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E35DEA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Oral hemorrhag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3ABE39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4461A4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06ADF2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78E9BD2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C104D46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Oral pa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8714CE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D9FDE9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929E6F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3B112FE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4FCBE6C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Sore throat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F222E1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D4F280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0BFA88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86B2A9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B326CD8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oothach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8867AC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A20014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8DCC47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C68C4B9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24D65EE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Vomit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E4C201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4 (4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978213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0A0304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C71A42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A4FB82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Gastrointestinal disorders –Other (coughing up gastric</w:t>
            </w:r>
          </w:p>
          <w:p w14:paraId="5F57EE4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 xml:space="preserve">content) 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B5C9D5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B0BF48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4AFEF0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3A4E669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EB43AE0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General disorders and administration site condition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34365D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BA6A10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7B6A2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40562B4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8282E7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ervical adenopathy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88BBA3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372A24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FC915C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87A3F14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4C7C39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hill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EA6A46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9FD367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21F5E8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6037CE2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4D2BA8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Edema fac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34ACC3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7887D7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A414BB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F251CDF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EDAC12C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atigu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9316B0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6 (6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7E3042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B22BFC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603CEAA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DD18B7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lu like symptom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ADF9EF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FE1F13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9EFF7D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C5ABC19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B1C4E9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 xml:space="preserve">Lightheadedness 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800A47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BB160D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EDDC1A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B68D4E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FEEC6C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eck edem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64D776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4EA3E2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95E22C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6906779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FBC8D23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a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F7F752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7BDE8F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B9FA52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0C89A8C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CDE424E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fections and infestation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5A290C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8986E4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CC0AD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08EE7E8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ADDA86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Jaw infec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49346F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1159AB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4DE22E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B352361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079670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Lung infec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C712FF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D48C1D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B41ED3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60607A" w14:paraId="4EA98BD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09B0B0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hrush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7027CE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57FA68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D25653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8E013A0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9674179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Wound infec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947B4E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EF38B4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0333E0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0FFE9AE9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75D9C9E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jury, poisoning and procedural complication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D4E3BC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582E1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AECF84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640AAA9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5899691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ruis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A61FBC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C062AD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3A535B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365C8D01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840098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racheal obstruc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BBB28C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6177FB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E8B057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0FDC08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79A27D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racheostomy site bleed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FF66F9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C22E41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1944A9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5B43EAA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1D077D9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Investigation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592BA7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909349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1333CE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75F57934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ED4C3F2" w14:textId="77777777" w:rsidR="0060607A" w:rsidRDefault="0060607A" w:rsidP="00BD42A9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Alkaline phosphatase in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36DE52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9FC0CB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581F73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E5665B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537AEA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spartate aminotransferase in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43368A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34376E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E36909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066616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38934C3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UN In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1B9EC7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3 (3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4B2547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85F705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297B34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2B44A9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reatinine in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99D90E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3 (3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CCC4A1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443A82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BDB269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0C6222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latelet count de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C183CA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8DCC03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7C7ECF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287371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164145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hyroid stimulating hormone in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76C60B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3C7E90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744B95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88A837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8594A31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Weight los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48015B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6 (6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0CEC8A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7F3A19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D56A0E7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4E2E1EB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White blood cell decreased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F01E53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6C3379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A384FB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6589864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F67A912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tabolism and nutritional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6CDC14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E7C7AE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885213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50A6CD0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FDB2AD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orex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60847C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6B5D7D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925F7F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C7D5EAE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A14102F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ppetite chang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EBDACF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DA1946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AC6823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38E1D50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0A5FAA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ehydra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A8C958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3 (3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E5242B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4D6A0C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0EDF71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AB5F08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glyc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0D9C22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CFA8B8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2C8158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088A72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42DFA0B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kal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2DE17B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D3FB4C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006D0E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3AE29913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58235D9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kal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F58B12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8901D0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BB6478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9F11684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2174CF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magnes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2F14CA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E161B6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126009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0EDD5E2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0F99D3F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natrem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31244D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EE6D1F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8124BA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4A9BAA2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F33151E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usculoskeletal and connective tissue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5BE0DD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724F6A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01805F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4C34BDFA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E69B3E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rthralg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826FFE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B34251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A80046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3E0034D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E68F74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ack pa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BE29E3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FDC1B0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A071D6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A2604FB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8F8D575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Jaw cramp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D21B4C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12231B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7DAA62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B970A32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F99FBF5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uscle weakness lower limb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163B9B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9D7DDB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962BA7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3FB0FD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C6ED9C8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Neck stiffnes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3A5C1A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902B7A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684D2E6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31056F3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19BC22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rismu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F747FE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35C898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015E57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098BEF5A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4E490E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usculoskeletal and connective tissue disorder- Other</w:t>
            </w:r>
          </w:p>
          <w:p w14:paraId="5F96D11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(difficulty chewing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7E058E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4BEEE2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BC256E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432A159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869FB9A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Nervous system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4E62DB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D74BF7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2E206F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793CA55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564CF3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ognitive disturbanc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76D480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670AAA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B4FA36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872D8FE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6A015A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eadach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66ABAA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787412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ADA6C2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154DBF3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8FB928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Memory impairment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630B0B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4F913E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27C9B0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0A2055C1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F86C2C8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Psychiatric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FEB53C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1F9494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37C7EF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448BF234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586764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gita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273445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B12E98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F957A9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032129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7D79373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nxiety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440857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A4CBBD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5CCDDA0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37E5FEF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C00E33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epress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91A323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D0625E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FE8DD4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F84D5DA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2333DE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allucination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2DB685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63FABA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3A802E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0DFA9A7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60CD5E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Insomn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577B4B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C5DE07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878665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DB3C52A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2042A3B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Renal and urinary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4D50E5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C93476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278F5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5D90EBE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49FC90F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hronic kidney diseas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0F0EE0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5E8A1D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895956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068E79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BB7D1B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ifficulty urinat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5F4510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8D5A90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7C2349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4DFD4CD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895836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Respiratory, thoracic and mediastinal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709C6B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183B2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5A34D7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011AA099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9F39F00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spirat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227BDB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9A69D2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7E7C26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</w:tr>
      <w:tr w:rsidR="0060607A" w14:paraId="771857C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58FCE9E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spiration pneumon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8F676B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2351E7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ADEF98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F99D06E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BEC916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Bronchial stricture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D92550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1D42A0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35D5BD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E9BADD2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ADDC6B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Cough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91CD0D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183AB4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34EBC5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BD84CC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56819E6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yspne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25B6406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4 (4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BD1A3E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148ACC9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048468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24060213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oarsenes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58A6AF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A3589C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72F446A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C39070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FC636E8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Sinusiti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42352CE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D08BD3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34EAC69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25C82F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52D01519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lastRenderedPageBreak/>
              <w:t>Sore throat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3C653B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A85B7E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6ED8D8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2751C4D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218F34E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achypne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23ACC4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4BCA56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4231F5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4194F0DE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CB8074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kin and subcutaneous tissue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70BAAB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5A23B9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D55118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0C15FE85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09E944E6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Alopecia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504F3A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2 (2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A03840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3EC521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2FDCA2D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2D1F6B4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Dry ski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BF22EB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4F5BA8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4200B2E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111FD67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E60A25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hidrosi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C3FF9C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D5F41C1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A6A74D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01C05711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A333E52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Pedunculated les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AEAAAD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7A8551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FD5378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1F60C6A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4AD8E7E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Rash acneiform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E45D373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57CDD2A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E16E52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571ABFEA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B1E030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urgical and medical procedure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8F2846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ACD492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07BC3F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45E4B1B8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3841495A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Teeth extractions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BA7D744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0FA0FD0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43D7CA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7F0FACFF" w14:textId="77777777" w:rsidTr="00BD42A9">
        <w:trPr>
          <w:trHeight w:val="300"/>
        </w:trPr>
        <w:tc>
          <w:tcPr>
            <w:tcW w:w="5525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182B483" w14:textId="77777777" w:rsidR="0060607A" w:rsidRDefault="0060607A" w:rsidP="00BD42A9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Vascular disorders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53E92C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88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24FFE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left w:val="nil"/>
              <w:bottom w:val="single" w:sz="8" w:space="0" w:color="A6A6A6" w:themeColor="background1" w:themeShade="A6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A79D5E7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 xml:space="preserve"> </w:t>
            </w:r>
          </w:p>
        </w:tc>
      </w:tr>
      <w:tr w:rsidR="0060607A" w14:paraId="156217BA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176CA7AD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Flushing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3E696732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CA8D0B6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235BD75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056C55C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6F350798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ertens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607147EE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74E15D15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3 (3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04BCF6DA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  <w:tr w:rsidR="0060607A" w14:paraId="65BBAB46" w14:textId="77777777" w:rsidTr="00BD42A9">
        <w:trPr>
          <w:trHeight w:val="300"/>
        </w:trPr>
        <w:tc>
          <w:tcPr>
            <w:tcW w:w="5525" w:type="dxa"/>
            <w:tcMar>
              <w:left w:w="108" w:type="dxa"/>
              <w:right w:w="108" w:type="dxa"/>
            </w:tcMar>
            <w:vAlign w:val="bottom"/>
          </w:tcPr>
          <w:p w14:paraId="7BDE5527" w14:textId="77777777" w:rsidR="0060607A" w:rsidRDefault="0060607A" w:rsidP="00BD42A9">
            <w:pPr>
              <w:ind w:firstLine="220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Hypotension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1B75A73D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  <w:tc>
          <w:tcPr>
            <w:tcW w:w="1288" w:type="dxa"/>
            <w:tcMar>
              <w:left w:w="108" w:type="dxa"/>
              <w:right w:w="108" w:type="dxa"/>
            </w:tcMar>
            <w:vAlign w:val="bottom"/>
          </w:tcPr>
          <w:p w14:paraId="0B9DA28F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1 (10)</w:t>
            </w:r>
          </w:p>
        </w:tc>
        <w:tc>
          <w:tcPr>
            <w:tcW w:w="1030" w:type="dxa"/>
            <w:tcMar>
              <w:left w:w="108" w:type="dxa"/>
              <w:right w:w="108" w:type="dxa"/>
            </w:tcMar>
            <w:vAlign w:val="bottom"/>
          </w:tcPr>
          <w:p w14:paraId="397201CB" w14:textId="77777777" w:rsidR="0060607A" w:rsidRDefault="0060607A" w:rsidP="00BD42A9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2268390C">
              <w:rPr>
                <w:rFonts w:ascii="Aptos Narrow" w:eastAsia="Aptos Narrow" w:hAnsi="Aptos Narrow" w:cs="Aptos Narrow"/>
                <w:color w:val="000000" w:themeColor="text1"/>
              </w:rPr>
              <w:t>0 (00)</w:t>
            </w:r>
          </w:p>
        </w:tc>
      </w:tr>
    </w:tbl>
    <w:p w14:paraId="517F2FD1" w14:textId="77777777" w:rsidR="0060607A" w:rsidRDefault="0060607A"/>
    <w:sectPr w:rsidR="0060607A" w:rsidSect="006060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07A"/>
    <w:rsid w:val="0060607A"/>
    <w:rsid w:val="0061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11FE"/>
  <w15:chartTrackingRefBased/>
  <w15:docId w15:val="{74EAA9D2-3C0B-414B-B629-99DEA966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07A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0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0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0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0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0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0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0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0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0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0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0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07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07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0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-Draper, Trisha (wiseth)</dc:creator>
  <cp:keywords/>
  <dc:description/>
  <cp:lastModifiedBy>Wise-Draper, Trisha (wiseth)</cp:lastModifiedBy>
  <cp:revision>1</cp:revision>
  <dcterms:created xsi:type="dcterms:W3CDTF">2025-05-10T12:24:00Z</dcterms:created>
  <dcterms:modified xsi:type="dcterms:W3CDTF">2025-05-10T12:25:00Z</dcterms:modified>
</cp:coreProperties>
</file>